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40B71" w14:textId="77777777" w:rsidR="00835917" w:rsidRDefault="00835917"/>
    <w:p w14:paraId="44E89484" w14:textId="242C5ABD" w:rsidR="00B201D0" w:rsidRDefault="00B201D0">
      <w:r>
        <w:fldChar w:fldCharType="begin"/>
      </w:r>
      <w:r>
        <w:instrText xml:space="preserve"> INCLUDEPICTURE "/Users/Ttoril/Library/Group Containers/UBF8T346G9.ms/WebArchiveCopyPasteTempFiles/com.microsoft.Word/tileshop.fcgi?p=PMC3&amp;id=430054&amp;s=167&amp;r=1&amp;c=1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4A1C95E" wp14:editId="5DB70AA4">
            <wp:extent cx="4031087" cy="2735334"/>
            <wp:effectExtent l="0" t="0" r="0" b="0"/>
            <wp:docPr id="536162764" name="Bilde 2" descr="Et bilde som inneholder tegning, ledd, sketch, illustrasjo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162764" name="Bilde 2" descr="Et bilde som inneholder tegning, ledd, sketch, illustrasjon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11" cy="2784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8712497" w14:textId="77777777" w:rsidR="00B201D0" w:rsidRDefault="00B201D0" w:rsidP="00B201D0"/>
    <w:p w14:paraId="3EDFFF84" w14:textId="77777777" w:rsidR="00B201D0" w:rsidRPr="004B7669" w:rsidRDefault="00B201D0" w:rsidP="00B201D0">
      <w:pPr>
        <w:rPr>
          <w:rFonts w:ascii="Times New Roman" w:hAnsi="Times New Roman" w:cs="Times New Roman"/>
          <w:sz w:val="16"/>
          <w:szCs w:val="16"/>
        </w:rPr>
      </w:pPr>
      <w:r w:rsidRPr="004B7669">
        <w:rPr>
          <w:rFonts w:ascii="Times New Roman" w:hAnsi="Times New Roman" w:cs="Times New Roman"/>
          <w:sz w:val="16"/>
          <w:szCs w:val="16"/>
        </w:rPr>
        <w:t>Footnote: Designed for ECRHS III / RHINE III by Alejandro Villén-Real</w:t>
      </w:r>
    </w:p>
    <w:p w14:paraId="6D6B0D09" w14:textId="77777777" w:rsidR="00B201D0" w:rsidRDefault="00B201D0" w:rsidP="00B201D0">
      <w:pPr>
        <w:rPr>
          <w:rFonts w:ascii="Times New Roman" w:hAnsi="Times New Roman" w:cs="Times New Roman"/>
        </w:rPr>
      </w:pPr>
    </w:p>
    <w:p w14:paraId="2F4C59BB" w14:textId="77777777" w:rsidR="002C57A2" w:rsidRDefault="002C57A2" w:rsidP="00B2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 Supplementary Figure 1. Figural drawing scales of the body shape tool </w:t>
      </w:r>
    </w:p>
    <w:p w14:paraId="628CE296" w14:textId="3DCAFCAD" w:rsidR="002C57A2" w:rsidRPr="004B7669" w:rsidRDefault="002C57A2" w:rsidP="00B2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a) men and b) women</w:t>
      </w:r>
    </w:p>
    <w:sectPr w:rsidR="002C57A2" w:rsidRPr="004B76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1D0"/>
    <w:rsid w:val="00020104"/>
    <w:rsid w:val="00091F9E"/>
    <w:rsid w:val="000B198D"/>
    <w:rsid w:val="0012761D"/>
    <w:rsid w:val="0017042F"/>
    <w:rsid w:val="00172A47"/>
    <w:rsid w:val="001C753B"/>
    <w:rsid w:val="00203F19"/>
    <w:rsid w:val="002855F7"/>
    <w:rsid w:val="002C57A2"/>
    <w:rsid w:val="00320DDB"/>
    <w:rsid w:val="00333602"/>
    <w:rsid w:val="003571EE"/>
    <w:rsid w:val="003A408F"/>
    <w:rsid w:val="003F41B4"/>
    <w:rsid w:val="003F7DA7"/>
    <w:rsid w:val="00413336"/>
    <w:rsid w:val="0044681B"/>
    <w:rsid w:val="004701E6"/>
    <w:rsid w:val="004B7669"/>
    <w:rsid w:val="004F5B7E"/>
    <w:rsid w:val="00523A01"/>
    <w:rsid w:val="00542826"/>
    <w:rsid w:val="00547F66"/>
    <w:rsid w:val="005665A6"/>
    <w:rsid w:val="00591AE5"/>
    <w:rsid w:val="005E4160"/>
    <w:rsid w:val="00603BD2"/>
    <w:rsid w:val="00633E92"/>
    <w:rsid w:val="006424D3"/>
    <w:rsid w:val="006557E3"/>
    <w:rsid w:val="00655AA0"/>
    <w:rsid w:val="00686B74"/>
    <w:rsid w:val="006B1A11"/>
    <w:rsid w:val="007062A4"/>
    <w:rsid w:val="0074275D"/>
    <w:rsid w:val="00781DA2"/>
    <w:rsid w:val="00783674"/>
    <w:rsid w:val="008310DD"/>
    <w:rsid w:val="00835917"/>
    <w:rsid w:val="00847414"/>
    <w:rsid w:val="00874CD4"/>
    <w:rsid w:val="008A4059"/>
    <w:rsid w:val="008B3BDE"/>
    <w:rsid w:val="008B55DD"/>
    <w:rsid w:val="008D31A1"/>
    <w:rsid w:val="008D45B7"/>
    <w:rsid w:val="008D5188"/>
    <w:rsid w:val="008F294B"/>
    <w:rsid w:val="009114A5"/>
    <w:rsid w:val="00914A77"/>
    <w:rsid w:val="00963DCA"/>
    <w:rsid w:val="009766D9"/>
    <w:rsid w:val="009A0952"/>
    <w:rsid w:val="009C61AC"/>
    <w:rsid w:val="00A0671C"/>
    <w:rsid w:val="00B03638"/>
    <w:rsid w:val="00B201D0"/>
    <w:rsid w:val="00B27EAE"/>
    <w:rsid w:val="00B700E2"/>
    <w:rsid w:val="00BB36ED"/>
    <w:rsid w:val="00BE0CDF"/>
    <w:rsid w:val="00BF7F94"/>
    <w:rsid w:val="00C008EE"/>
    <w:rsid w:val="00C12E9E"/>
    <w:rsid w:val="00C17563"/>
    <w:rsid w:val="00C238A6"/>
    <w:rsid w:val="00C26832"/>
    <w:rsid w:val="00C3457E"/>
    <w:rsid w:val="00C75EE9"/>
    <w:rsid w:val="00C833C0"/>
    <w:rsid w:val="00D1558B"/>
    <w:rsid w:val="00D222B6"/>
    <w:rsid w:val="00D32BAC"/>
    <w:rsid w:val="00D41323"/>
    <w:rsid w:val="00D44170"/>
    <w:rsid w:val="00D62278"/>
    <w:rsid w:val="00D97E5C"/>
    <w:rsid w:val="00DB01C8"/>
    <w:rsid w:val="00DB6698"/>
    <w:rsid w:val="00DD0869"/>
    <w:rsid w:val="00DD0C0D"/>
    <w:rsid w:val="00E518A6"/>
    <w:rsid w:val="00EB3F82"/>
    <w:rsid w:val="00ED001A"/>
    <w:rsid w:val="00F06DB6"/>
    <w:rsid w:val="00F15909"/>
    <w:rsid w:val="00F32C91"/>
    <w:rsid w:val="00F573DE"/>
    <w:rsid w:val="00F7368F"/>
    <w:rsid w:val="00F940B4"/>
    <w:rsid w:val="00F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93932E"/>
  <w15:chartTrackingRefBased/>
  <w15:docId w15:val="{A3E1A534-DD83-4E47-B130-93D7D52E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1D0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0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0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0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20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20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201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201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201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201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201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201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201D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201D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201D0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201D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201D0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201D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201D0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B201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201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201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201D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B201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201D0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B201D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201D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20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201D0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B201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42</Characters>
  <Application>Microsoft Office Word</Application>
  <DocSecurity>0</DocSecurity>
  <Lines>7</Lines>
  <Paragraphs>3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ørkve Østergaard</dc:creator>
  <cp:keywords/>
  <dc:description/>
  <cp:lastModifiedBy>Toril Mørkve Østergaard</cp:lastModifiedBy>
  <cp:revision>4</cp:revision>
  <dcterms:created xsi:type="dcterms:W3CDTF">2026-02-23T09:42:00Z</dcterms:created>
  <dcterms:modified xsi:type="dcterms:W3CDTF">2026-04-14T07:08:00Z</dcterms:modified>
</cp:coreProperties>
</file>